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5FE36" w14:textId="77777777" w:rsidR="00FF6BCB" w:rsidRPr="008D3EA2" w:rsidRDefault="00FF6BCB" w:rsidP="00FF6BCB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8D3E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3</w:t>
      </w:r>
    </w:p>
    <w:p w14:paraId="19661FA2" w14:textId="77777777" w:rsidR="00FF6BCB" w:rsidRPr="00C35D71" w:rsidRDefault="00FF6BCB" w:rsidP="00FF6BCB">
      <w:pPr>
        <w:jc w:val="center"/>
        <w:rPr>
          <w:rFonts w:ascii="Times New Roman" w:hAnsi="Times New Roman" w:cs="Times New Roman"/>
          <w:b/>
          <w:sz w:val="40"/>
          <w:szCs w:val="40"/>
        </w:rPr>
      </w:pPr>
      <w:proofErr w:type="spellStart"/>
      <w:r w:rsidRPr="00981FC6">
        <w:rPr>
          <w:rFonts w:ascii="Times New Roman" w:hAnsi="Times New Roman" w:cs="Times New Roman"/>
          <w:b/>
          <w:sz w:val="40"/>
          <w:szCs w:val="40"/>
        </w:rPr>
        <w:t>ProtFus</w:t>
      </w:r>
      <w:proofErr w:type="spellEnd"/>
      <w:r w:rsidRPr="00981FC6">
        <w:rPr>
          <w:rFonts w:ascii="Times New Roman" w:hAnsi="Times New Roman" w:cs="Times New Roman"/>
          <w:b/>
          <w:sz w:val="40"/>
          <w:szCs w:val="40"/>
        </w:rPr>
        <w:t xml:space="preserve">: A Comprehensive Method </w:t>
      </w:r>
      <w:r>
        <w:rPr>
          <w:rFonts w:ascii="Times New Roman" w:hAnsi="Times New Roman" w:cs="Times New Roman"/>
          <w:b/>
          <w:sz w:val="40"/>
          <w:szCs w:val="40"/>
        </w:rPr>
        <w:t xml:space="preserve">for </w:t>
      </w:r>
      <w:r w:rsidRPr="00981FC6">
        <w:rPr>
          <w:rFonts w:ascii="Times New Roman" w:hAnsi="Times New Roman" w:cs="Times New Roman"/>
          <w:b/>
          <w:sz w:val="40"/>
          <w:szCs w:val="40"/>
        </w:rPr>
        <w:t>Characterizing Protein-Protein Interactions of Fusion Proteins</w:t>
      </w:r>
    </w:p>
    <w:p w14:paraId="7DD83E4C" w14:textId="77777777" w:rsidR="00FF6BCB" w:rsidRPr="00C35D71" w:rsidRDefault="00FF6BCB" w:rsidP="00FF6BCB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</w:rPr>
        <w:t>Somnath Tagore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proofErr w:type="gramStart"/>
      <w:r w:rsidRPr="00C35D71">
        <w:rPr>
          <w:rFonts w:ascii="Times New Roman" w:hAnsi="Times New Roman" w:cs="Times New Roman"/>
          <w:iCs/>
          <w:vertAlign w:val="superscript"/>
        </w:rPr>
        <w:t>,3</w:t>
      </w:r>
      <w:proofErr w:type="gramEnd"/>
      <w:r w:rsidRPr="00C35D71">
        <w:rPr>
          <w:rFonts w:ascii="Times New Roman" w:hAnsi="Times New Roman" w:cs="Times New Roman"/>
          <w:iCs/>
        </w:rPr>
        <w:t>, Alessandro Gorohovski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, Lars </w:t>
      </w:r>
      <w:proofErr w:type="spellStart"/>
      <w:r w:rsidRPr="00C35D71">
        <w:rPr>
          <w:rFonts w:ascii="Times New Roman" w:hAnsi="Times New Roman" w:cs="Times New Roman"/>
          <w:iCs/>
        </w:rPr>
        <w:t>Juhl</w:t>
      </w:r>
      <w:proofErr w:type="spellEnd"/>
      <w:r w:rsidRPr="00C35D71">
        <w:rPr>
          <w:rFonts w:ascii="Times New Roman" w:hAnsi="Times New Roman" w:cs="Times New Roman"/>
          <w:iCs/>
        </w:rPr>
        <w:t xml:space="preserve"> Jensen</w:t>
      </w: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and Milana Frenkel-Morgenstern</w:t>
      </w:r>
      <w:r w:rsidRPr="00C35D71">
        <w:rPr>
          <w:rFonts w:ascii="Times New Roman" w:hAnsi="Times New Roman" w:cs="Times New Roman"/>
          <w:iCs/>
          <w:vertAlign w:val="superscript"/>
        </w:rPr>
        <w:t>1,*</w:t>
      </w:r>
    </w:p>
    <w:p w14:paraId="6BDAEF81" w14:textId="77777777" w:rsidR="00FF6BCB" w:rsidRPr="00C35D71" w:rsidRDefault="00FF6BCB" w:rsidP="00FF6BCB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 The Azrieli Faculty of Medicine, Bar-Ilan University, 8 Henrietta Szold St, Safed 13195, ISRAEL</w:t>
      </w:r>
    </w:p>
    <w:p w14:paraId="4923187B" w14:textId="77777777" w:rsidR="00FF6BCB" w:rsidRPr="00C35D71" w:rsidRDefault="00FF6BCB" w:rsidP="00FF6BCB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Cellular Network Biology Group, </w:t>
      </w:r>
      <w:proofErr w:type="gramStart"/>
      <w:r w:rsidRPr="00C35D71">
        <w:rPr>
          <w:rFonts w:ascii="Times New Roman" w:hAnsi="Times New Roman" w:cs="Times New Roman"/>
          <w:iCs/>
        </w:rPr>
        <w:t>The</w:t>
      </w:r>
      <w:proofErr w:type="gramEnd"/>
      <w:r w:rsidRPr="00C35D71">
        <w:rPr>
          <w:rFonts w:ascii="Times New Roman" w:hAnsi="Times New Roman" w:cs="Times New Roman"/>
          <w:iCs/>
        </w:rPr>
        <w:t xml:space="preserve"> Novo Nordisk Foundation Center for Protein Research, University of Copenhagen, DENMARK</w:t>
      </w:r>
    </w:p>
    <w:p w14:paraId="626F00D2" w14:textId="77777777" w:rsidR="00FF6BCB" w:rsidRPr="00C35D71" w:rsidRDefault="00FF6BCB" w:rsidP="00FF6BCB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3</w:t>
      </w:r>
      <w:r w:rsidRPr="00C35D71">
        <w:rPr>
          <w:rFonts w:ascii="Times New Roman" w:hAnsi="Times New Roman" w:cs="Times New Roman"/>
          <w:iCs/>
        </w:rPr>
        <w:t xml:space="preserve"> Present Address: Department of Systems Biology, Columbia University, New York, NY, </w:t>
      </w:r>
      <w:r w:rsidRPr="00F82AFA">
        <w:rPr>
          <w:rStyle w:val="IntenseEmphasis"/>
        </w:rPr>
        <w:t>10032</w:t>
      </w:r>
      <w:r w:rsidRPr="00C35D71">
        <w:rPr>
          <w:rFonts w:ascii="Times New Roman" w:hAnsi="Times New Roman" w:cs="Times New Roman"/>
          <w:iCs/>
        </w:rPr>
        <w:t>, USA.</w:t>
      </w:r>
    </w:p>
    <w:p w14:paraId="577F65D5" w14:textId="77777777" w:rsidR="00FF6BCB" w:rsidRDefault="00FF6BCB" w:rsidP="00FF6BCB">
      <w:pPr>
        <w:jc w:val="center"/>
        <w:rPr>
          <w:rFonts w:ascii="Times New Roman" w:hAnsi="Times New Roman" w:cs="Times New Roman"/>
        </w:rPr>
      </w:pPr>
      <w:r w:rsidRPr="00C35D71">
        <w:rPr>
          <w:rFonts w:ascii="Times New Roman" w:hAnsi="Times New Roman" w:cs="Times New Roman"/>
        </w:rPr>
        <w:t xml:space="preserve">*Corresponding Author E-mail: </w:t>
      </w:r>
      <w:hyperlink r:id="rId5" w:history="1">
        <w:r w:rsidRPr="00757726">
          <w:rPr>
            <w:rStyle w:val="Hyperlink"/>
            <w:rFonts w:ascii="Times New Roman" w:hAnsi="Times New Roman" w:cs="Times New Roman"/>
          </w:rPr>
          <w:t>milana.morgenstern@biu.ac.il</w:t>
        </w:r>
      </w:hyperlink>
    </w:p>
    <w:p w14:paraId="4D728BA6" w14:textId="77777777" w:rsidR="00FF6BCB" w:rsidRDefault="00FF6BCB" w:rsidP="00FF6BCB">
      <w:pPr>
        <w:rPr>
          <w:rFonts w:ascii="Times New Roman" w:hAnsi="Times New Roman" w:cs="Times New Roman"/>
        </w:rPr>
      </w:pPr>
    </w:p>
    <w:p w14:paraId="3E642F07" w14:textId="77777777" w:rsidR="00FF6BCB" w:rsidRPr="009525A2" w:rsidRDefault="00FF6BCB" w:rsidP="00FF6BCB">
      <w:pPr>
        <w:rPr>
          <w:rFonts w:ascii="Times New Roman" w:hAnsi="Times New Roman" w:cs="Times New Roman"/>
          <w:b/>
          <w:bCs/>
        </w:rPr>
      </w:pPr>
      <w:r w:rsidRPr="009525A2">
        <w:rPr>
          <w:rFonts w:ascii="Times New Roman" w:hAnsi="Times New Roman" w:cs="Times New Roman"/>
          <w:b/>
          <w:bCs/>
        </w:rPr>
        <w:t>Table S3: Synonyms for Fusions, Dictionary</w:t>
      </w:r>
    </w:p>
    <w:p w14:paraId="246D0393" w14:textId="77777777" w:rsidR="00FF6BCB" w:rsidRPr="009525A2" w:rsidRDefault="00FF6BCB" w:rsidP="00FF6BCB">
      <w:pPr>
        <w:rPr>
          <w:rFonts w:ascii="Times New Roman" w:hAnsi="Times New Roman" w:cs="Times New Roman"/>
          <w:b/>
          <w:bCs/>
        </w:rPr>
      </w:pPr>
    </w:p>
    <w:tbl>
      <w:tblPr>
        <w:tblW w:w="9663" w:type="dxa"/>
        <w:tblInd w:w="113" w:type="dxa"/>
        <w:tblLook w:val="04A0" w:firstRow="1" w:lastRow="0" w:firstColumn="1" w:lastColumn="0" w:noHBand="0" w:noVBand="1"/>
      </w:tblPr>
      <w:tblGrid>
        <w:gridCol w:w="2283"/>
        <w:gridCol w:w="5827"/>
        <w:gridCol w:w="2150"/>
      </w:tblGrid>
      <w:tr w:rsidR="00FF6BCB" w:rsidRPr="0065000C" w14:paraId="4854BFE4" w14:textId="77777777" w:rsidTr="004D44BC">
        <w:trPr>
          <w:trHeight w:val="315"/>
        </w:trPr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E4B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  <w:t>Fusion proteins</w:t>
            </w:r>
          </w:p>
        </w:tc>
        <w:tc>
          <w:tcPr>
            <w:tcW w:w="5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F5F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  <w:t>Synonym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461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b/>
                <w:bCs/>
                <w:color w:val="auto"/>
                <w:lang w:eastAsia="en-US" w:bidi="ar-SA"/>
              </w:rPr>
              <w:t>Alternate representations</w:t>
            </w:r>
          </w:p>
        </w:tc>
      </w:tr>
      <w:tr w:rsidR="00FF6BCB" w:rsidRPr="0065000C" w14:paraId="4B6D3F6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58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-FLI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17D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H2D1B EAT2 , ELK1, PDGFC SCDGF, ETV2 ER71,ETSRP7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BE1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 xml:space="preserve"> fli1, EWSR1 EWS, EWSR1/FLI1, EWS FLI-1</w:t>
            </w:r>
          </w:p>
        </w:tc>
      </w:tr>
      <w:tr w:rsidR="00FF6BCB" w:rsidRPr="0065000C" w14:paraId="35CA896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541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c-containin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331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0F0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A78F93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636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otif-GST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38B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5C7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F650F7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3C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PO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85D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BC2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BE4EB3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264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VpHsf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D70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A0C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7341AB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CA4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LP-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31C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479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24018E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535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LP-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47E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9F0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797DAC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5D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FP-SlGGB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622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483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C08AE3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A18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ceptor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18A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6E0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E756D6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BCF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SL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232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1C9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9656AC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F57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SL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AE8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D0B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FA2710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F30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g85B-ESAT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CC3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C81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EC65E45" w14:textId="77777777" w:rsidTr="004D44BC">
        <w:trPr>
          <w:trHeight w:val="630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DC6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p/V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14FF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p VP0041, rep VP02_1899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602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p-VP</w:t>
            </w:r>
          </w:p>
        </w:tc>
      </w:tr>
      <w:tr w:rsidR="00FF6BCB" w:rsidRPr="0065000C" w14:paraId="78E3E2E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96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p/V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027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FD7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B818EE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5B0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S1-epitop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75D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1E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3E4EBB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5D6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ISC1-Boymaw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33D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05B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C54B5E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81B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ISC1-Boymaw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A9E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6A3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31E108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A85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ML1/ETO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155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UNX1 AML1,CBFA2, RUNX1T1 AML1T1,CBFA2T1,CDR,ETO,MTG8, TCF12 BHLHB20,HEB,HTF4, SON C21orf50,DBP5,KIAA1019,NREBP,HSPC310, CBFA2T3 MTG16,MTGR2,ZMYND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43F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ML1-ETO</w:t>
            </w:r>
          </w:p>
        </w:tc>
      </w:tr>
      <w:tr w:rsidR="00FF6BCB" w:rsidRPr="0065000C" w14:paraId="2A2F4F6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F4E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crB-AcrA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A81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A0E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E9B3F7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222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C03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A35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74207F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7F4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RRP1-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34C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18D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CC320C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2F8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3-ubiquiti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435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A53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068363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08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D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Ig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E0C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B8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67E3DF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F97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D-L1I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C1A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182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30AA73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928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lastRenderedPageBreak/>
              <w:t>receptor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6F2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2B4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7A591B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EF2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PM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776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ZC3HC1 NIPA,HSPC216, PPID CYP40,CYPD, SFPQ PSF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6D0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PM/ALK</w:t>
            </w:r>
          </w:p>
        </w:tc>
      </w:tr>
      <w:tr w:rsidR="00FF6BCB" w:rsidRPr="0065000C" w14:paraId="59DFD91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E4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luA2-Glu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420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0A3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89A3D4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E2C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FEA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5CC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1AF4B9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3BC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N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5EF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23F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9C99A5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DAC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is-SUMO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806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91C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D78585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349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VP2-VP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E3D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9E8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6BDBA1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DD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VP2-VP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32B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C48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40D55A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345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is-ta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A12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7A4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C8B633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9E1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C71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RG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CFA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/ERG</w:t>
            </w:r>
          </w:p>
        </w:tc>
      </w:tr>
      <w:tr w:rsidR="00FF6BCB" w:rsidRPr="0065000C" w14:paraId="74FBD8B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C14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T/PT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6BE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T CDHF12,CDHR16,PTC,RET51, TRIM24 RNF82,TIF1,TIF1A, TRIM33 KIAA1113,RFG7,TIF1G, NCOA4 ARA70,ELE1,RFG, MAPK15 ERK7,ERK8, SH2B1 KIAA1299,SH2B, PDLIM7 ENIGMA, RET-ELE1, ELE1-RET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815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T/PTC2, RET-PTC</w:t>
            </w:r>
          </w:p>
        </w:tc>
      </w:tr>
      <w:tr w:rsidR="00FF6BCB" w:rsidRPr="0065000C" w14:paraId="245A7B3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D71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MP7-BMP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70A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MPR2 PPH1, Bmpr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EA9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MPP7/BMP2</w:t>
            </w:r>
          </w:p>
        </w:tc>
      </w:tr>
      <w:tr w:rsidR="00FF6BCB" w:rsidRPr="0065000C" w14:paraId="6218927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330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AP-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FD3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FBE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C1FAF9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EEF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-ES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A25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F1C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8A71DB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328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PS6-AtHD2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77C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19B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180515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54C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hioredoxin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C8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8D8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793650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E2D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Kp80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944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BA6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C1BFD2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76D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Kp80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1AA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38C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2CF2E5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17D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560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ETBP1 KIAA0437, BTK, Bach2, ZNFN1A1 IKZF1,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B92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/ABL1</w:t>
            </w:r>
          </w:p>
        </w:tc>
      </w:tr>
      <w:tr w:rsidR="00FF6BCB" w:rsidRPr="0065000C" w14:paraId="41919C9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8E4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F5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8F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C3C4C3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18C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Vpr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I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CA7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vpr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, VPRBP DCAF1,KIAA0800,RIP,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CD5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Vpr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/IN</w:t>
            </w:r>
          </w:p>
        </w:tc>
      </w:tr>
      <w:tr w:rsidR="00FF6BCB" w:rsidRPr="0065000C" w14:paraId="10C0C28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B53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-NCX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EE8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A2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386E15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973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epcidin-thioredoxin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7D8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E4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950268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F10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423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1 EMAP1,EMAPL,EMAPL1, EML2 EMAP2,EMAPL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9D1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/ALK</w:t>
            </w:r>
          </w:p>
        </w:tc>
      </w:tr>
      <w:tr w:rsidR="00FF6BCB" w:rsidRPr="0065000C" w14:paraId="4C0E877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878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B2-STAT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0DA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4C1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E63E03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C4F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B2-STAT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098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4D8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4A20EF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1DC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B2-STAT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606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7A2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23AE21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659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B2-STAT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F4E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221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DC6C3A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568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DHC-R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2C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3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31CEE9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57F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itroreductase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CCC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395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088889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CA7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/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F68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0FE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654A9C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4FA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1C5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418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0737A4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8AB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atalase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ipoxygenase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652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6F3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E6035C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AB2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atalase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ipoxygenase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90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00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EFC6CB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476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KIR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A11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E06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35BB50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A93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-NFI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D587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/NFIB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67B0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/NFIB</w:t>
            </w:r>
          </w:p>
        </w:tc>
      </w:tr>
      <w:tr w:rsidR="00FF6BCB" w:rsidRPr="0065000C" w14:paraId="07249FE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E8C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FNalpha1-THYalpha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9B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6D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AA75F2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BC0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lastRenderedPageBreak/>
              <w:t>poIFNalpha1-THYalpha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770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6E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19A11D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8C9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oIFNalpha1-THYalpha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A83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2F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FF4C69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998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nvelope-NS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B92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544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A3B4EC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818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lag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E1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78F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A02EB9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5CC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lag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C78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D34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1C22D2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AEF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IIA-Stre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234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187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3F76C9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F3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sp70-p24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C65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D5D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17AADC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50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GFP-HttQ5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B29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6DF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A4634F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EB4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doMetDC-SpdSyn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E48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FD0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F8787B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84E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9EB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6B4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C9FDA2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5A2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ignaling-enhanc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B93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BF5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82DE65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F65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0CB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DF2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1B99FA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041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D19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56F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456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F02944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2FE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Osteocalcin-fibronectin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2B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AAA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6BD70B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FF7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87B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719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0101A9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37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P-target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E99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8A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6B2268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1BD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P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acA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5FF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3CD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686AB8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0B1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ell-permeabl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AA8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A41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53FB4F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10D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A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196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F2E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5A52B2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8B6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FP-NACC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B05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40C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3A7F5C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3F5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lagellin-PAc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50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67A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598D3B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1FD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9D0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DD2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633F35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57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L-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57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7CC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93BEDF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9BD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ell-permeabl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F3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E4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86D663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DC9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7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9D9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677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6149FA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2C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anslocation-associat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956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E76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F4CABC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7A1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gMYB1-mGFP5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11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6EA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1E708F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DAD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TCR3-MAML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27C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9D3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721891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D31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CDC6-RET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D28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T CDHF12,CDHR16,PTC,RET51, CCDC6-RETc,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663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CDC6/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Tc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,</w:t>
            </w:r>
          </w:p>
        </w:tc>
      </w:tr>
      <w:tr w:rsidR="00FF6BCB" w:rsidRPr="0065000C" w14:paraId="0A56611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6F9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CDC6-RET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59E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25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EA01FB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7B7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CR5/CCR2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E66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18B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A25F8B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AE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lpha-TFE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3AF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324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8929D3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F79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eptide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52C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0D2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31F228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E6C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X-ML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2E3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CA7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13D2D3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992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UNX1-RUNX1T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02E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UNX1 RUNX1T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250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UNX1/RUNX1T1</w:t>
            </w:r>
          </w:p>
        </w:tc>
      </w:tr>
      <w:tr w:rsidR="00FF6BCB" w:rsidRPr="0065000C" w14:paraId="6C211AD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EB2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drogen-regulat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06C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A33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B07062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B9C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ucin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typ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49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B2B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8CDFBE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EBE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OSCAR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89D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AD0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B9E925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C2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EM2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5CF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E1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8B84ED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0F8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EM2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E5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19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97BFE5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702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er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/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F8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4E5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46DF87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83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lastRenderedPageBreak/>
              <w:t>FP-tubuli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DA0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BFB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1CF481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C8A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P-Tub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529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381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D685D8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69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US-KLF17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010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AC0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ED1C99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43A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-FLI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43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3A3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9D09A9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550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514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981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C7A451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BD5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BFbeta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SMMH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AF2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612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F27347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96B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L-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8F6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EAC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FB2E73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F20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2-STAT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A1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68F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B6C302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B26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amma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liadin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AEB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F91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4BC6C2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673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NF-induc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5AC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890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A4A9C4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8D6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TP-susceptibl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5B1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B96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A1C7FA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01B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pae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E2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5F6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592A7F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5C0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io-functiona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E4F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CE4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38CE1E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342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utAPX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8C7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66B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E8B0AE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6B0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ZZ-A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109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108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BD02CF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9C2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ACI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g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98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BA1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1E20EC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0E1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PM3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670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9B5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3ED606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CEA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B2-STAT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6E6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3E5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565A2A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F58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SF-TFE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F7A1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FE3 BHLHE3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C3DA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SF/TFE3</w:t>
            </w:r>
          </w:p>
        </w:tc>
      </w:tr>
      <w:tr w:rsidR="00FF6BCB" w:rsidRPr="0065000C" w14:paraId="7B124A3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E37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121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D4B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211011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63F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C1B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574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F93439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7F5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96E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1BB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2ED732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72C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c11-Rec10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6F3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882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A46799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368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-transferas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AC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1EE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8E1B1D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434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FP-HNF1alph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3E0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607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FD3958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3B3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D30-Immunoglobuli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194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751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7468B3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2F0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ARa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A2C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 MYL,PP8675,RNF71,TRIM19, PRAM1, UBE2I UBC9,UBCE9, RARA NR1B1, SUMO1 SMT3C,SMT3H3,UBL1,OK/SW-cl.43, SUV39H1 KMT1A,SUV39H, PIAS2 PIASX, CSNK2A1 CK2A1, SUMO2 SMT3B,SMT3H2, RAR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0BC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/RARA</w:t>
            </w:r>
          </w:p>
        </w:tc>
      </w:tr>
      <w:tr w:rsidR="00FF6BCB" w:rsidRPr="0065000C" w14:paraId="6D7A504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801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CF2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ACE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41CAEF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055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9CC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F3F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DF966D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D1D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850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8DF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7F329F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6C4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PM3-NTRK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74C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CA7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BEBC75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064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eoplasia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associat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A8B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1C9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E1CCE2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F96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-CD19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78B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33A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D2AAD5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C6B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ERP15-E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7A2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06E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095543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4E2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bove-mention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178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31B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427A03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527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NS3-MAP3K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779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ZFPM2-ELF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FBC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NS3/MAP3K3</w:t>
            </w:r>
          </w:p>
        </w:tc>
      </w:tr>
      <w:tr w:rsidR="00FF6BCB" w:rsidRPr="0065000C" w14:paraId="1728C81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4F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ZFPM2-ELF5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70E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AP3K3-TNS3, TNS3-MAP3K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726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ZFPM2/ELF5</w:t>
            </w:r>
          </w:p>
        </w:tc>
      </w:tr>
      <w:tr w:rsidR="00FF6BCB" w:rsidRPr="0065000C" w14:paraId="65A1C20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FEC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AT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nog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67B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E91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20CFFE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146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ACI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g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A46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26B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5C9AD4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5C8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L-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24A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D52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FFD2A3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750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lastRenderedPageBreak/>
              <w:t>IL-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3BE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B74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3979A4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266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L-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3FD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0AA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08FC40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77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WT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23C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73E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07F3E8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241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3-T4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E8A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5E1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05E40A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792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ouse-porc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1C0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BF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18B02A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6B6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6BA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8F8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7E914A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2A1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</w:t>
            </w: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C71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5D7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4C230D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A7D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381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E6E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E86216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64B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ell-cel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BEE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882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0AFF60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FD8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ST-CT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013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CCD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39B6AA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554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PR84-Gialph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B1F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AEB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B8F90D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C60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i-functiona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F4E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333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647D00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4E3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COA4/RET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549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54A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1DE1D5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613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AX3-FOXO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9DA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GFR4 JTK2,TKF, PAX3 HUP2, FAM193B IRIZIO,KIAA193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D0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AX3/FOXO1</w:t>
            </w:r>
          </w:p>
        </w:tc>
      </w:tr>
      <w:tr w:rsidR="00FF6BCB" w:rsidRPr="0065000C" w14:paraId="7EBCD54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E2A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DR1-mAppl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170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93D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2E2EB6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7E3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GFP-rab11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FB3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1A0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6A07ED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3B8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moter-reporter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D94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335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643E82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45E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JAGGED2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CCA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96F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5140F2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4F1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F301-mCherry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376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D1D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03087F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3FA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ynthase/phosphatas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BB4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F2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08A7F2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26E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PC3-target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8F1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168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5CC0F2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DEE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N1-FGFR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EE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DF2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88AF43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E3D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Kp30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BFE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389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43472B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684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5AB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0B4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7A4303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B59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-termina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688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E00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B310CA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CF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CF3-PBX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BFD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CF3 BHLHB21,E2A,ITF1, PBX1 PRL, ANKS1B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FAA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CF3/PBX1</w:t>
            </w:r>
          </w:p>
        </w:tc>
      </w:tr>
      <w:tr w:rsidR="00FF6BCB" w:rsidRPr="0065000C" w14:paraId="71FC69B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FB5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20h-Ts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496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20h-Ts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2C1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20h/Ts3</w:t>
            </w:r>
          </w:p>
        </w:tc>
      </w:tr>
      <w:tr w:rsidR="00FF6BCB" w:rsidRPr="0065000C" w14:paraId="764FE0B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17C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20h-Ts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10D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6A8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F008AF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482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523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RG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010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/ERG</w:t>
            </w:r>
          </w:p>
        </w:tc>
      </w:tr>
      <w:tr w:rsidR="00FF6BCB" w:rsidRPr="0065000C" w14:paraId="11EB2D2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FCC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D46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4E2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A4FED5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C64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7A3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83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C4BB96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78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BD0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7D6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ED2FC7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997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FP-PGRMC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ECB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8F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D5BEDD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538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apA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2F4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348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3F7C9C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14B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9E2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D52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3F2E67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EA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amete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8E8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1D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226A53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F92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8/WS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626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091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4D3C18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341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relat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ED6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931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51A939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17E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PBX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2FB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6DA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5B9943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94E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PBX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DFE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31B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7FD910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DDE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relat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9B9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BE3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17D5EC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A5F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CREB3L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C83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33B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82C1E5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B33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US-CREB3L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A2F8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REB3L2 BBF2H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E33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US/CREB3L1</w:t>
            </w:r>
          </w:p>
        </w:tc>
      </w:tr>
      <w:tr w:rsidR="00FF6BCB" w:rsidRPr="0065000C" w14:paraId="57C5EAA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DF4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FP-VirB1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8C8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A3F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D5B90A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1F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lastRenderedPageBreak/>
              <w:t>18-kD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44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911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4E11B5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1F7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-NFI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142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/NFIB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535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/NFIB</w:t>
            </w:r>
          </w:p>
        </w:tc>
      </w:tr>
      <w:tr w:rsidR="00FF6BCB" w:rsidRPr="0065000C" w14:paraId="2634F9D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722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-NFI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400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EC3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C106EB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092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B-NFI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A2D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10D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B00E9B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FF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KG2D-IgG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D66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625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E49931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CF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AT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elonin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84F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EEF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ADD8FB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6C0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8-IL4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B7C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997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72DD21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75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OR-CCNB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0E9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0CB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B66638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292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CAM1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6A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8D3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8FF6A9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F9B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544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9C4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A5EDEF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2D6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ouse/huma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764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3B8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5820D9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EFD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OTCH3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C8B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F4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DA0FA0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733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-C5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97A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50E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AAB91B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89E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lS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298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177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F777F4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FC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H/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6D1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8CF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32E07D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8C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H/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3B9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2DB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7CBC2D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A3F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NAP-ta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CF5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053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B2F580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338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NAP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AD3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00E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F06AEE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35D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ingle-chai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D68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7C7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DF7D11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0E6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n-fram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B03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66C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A8F8CE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CE3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stA-autotransporter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639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17A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FC6D4B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6F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YFP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arcomeric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753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315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1E2483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187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ECT1-MAML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737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RTC1 KIAA0616,MECT1,TORC1,WAMTP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600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ECT1/MAML2</w:t>
            </w:r>
          </w:p>
        </w:tc>
      </w:tr>
      <w:tr w:rsidR="00FF6BCB" w:rsidRPr="0065000C" w14:paraId="3BC3238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EF2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OX-CY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89D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D71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4B04EE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E98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P16-E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AC7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5BE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44073B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58B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D19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672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3AF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976A9C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219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D9-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17A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9F2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445129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FE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vs25-PvCS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1DF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6EB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3C0EF2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F5A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526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E7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F42D6B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54B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cFv425-sTRAI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88E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0E5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D22236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BE3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v1a/GN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088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519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F39962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624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l1a/GN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8C7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83A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695EFC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591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v1a/GN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ED9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C8E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939B26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C02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PXR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F6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D4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C6D4C3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57E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ABD-Y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6EF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C8D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21F7F54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4E2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C5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A09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38D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C3FEB7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9BE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uciferase-PAW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8CF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95D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A245A1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210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ab3A/Rab22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FF9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BC1D10B FP2461, Tbc1d10b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EDB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ab3A-Rab22A</w:t>
            </w:r>
          </w:p>
        </w:tc>
      </w:tr>
      <w:tr w:rsidR="00FF6BCB" w:rsidRPr="0065000C" w14:paraId="6EAEE6A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D9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</w:t>
            </w: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ngle-chain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5E4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BED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D0FBE3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2BC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MCSF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g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3C4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02A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B235FF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3B1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WWTR1-FOSB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C06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BC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22C8A9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166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BCD2-E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F8D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0E2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16A8BC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B0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AM131B-BRAF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E21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CD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2182B7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479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PM-RAR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B1C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4E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5E1C5B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37D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lastRenderedPageBreak/>
              <w:t>Gag-Po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209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497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9C684B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6CC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FLI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D47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/FLI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5A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/FLI1</w:t>
            </w:r>
          </w:p>
        </w:tc>
      </w:tr>
      <w:tr w:rsidR="00FF6BCB" w:rsidRPr="0065000C" w14:paraId="3CBFB72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73C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c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014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9BB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403CB9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5BE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/ETS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E67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 EWS , FEV PET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4D0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-ETS</w:t>
            </w:r>
          </w:p>
        </w:tc>
      </w:tr>
      <w:tr w:rsidR="00FF6BCB" w:rsidRPr="0065000C" w14:paraId="3AFCC05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805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gI-SipD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B35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CE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3F8736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00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eta-lactamas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57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8F6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5E73E2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227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T-IL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063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8E2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C07052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914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DDX3X-PRKD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FC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A43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112E2F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CEC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RID1A-PRKD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8C6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186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9C6028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C6E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MP1/CD40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27D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3FF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2B7A88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00F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gonist/antagonist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692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2AE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9D8311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1CF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rotein-codin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E1B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E29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EA4152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546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P-CD40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F87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0A4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7EDB3C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A76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6xHis-TdsPLA2III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19E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58B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97E503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D6A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UMO-Tpz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99D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C12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4E55CB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AC3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zu-P450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B0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7F6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6E5412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C6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ML1/ETO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431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 xml:space="preserve">RUNX1 AML1,CBFA2, RUNX1T1 AML1T1,CBFA2T1,CDR,ETO,MTG8,TCF12 BHLHB20,HEB,HTF4 , SON C21orf50,DBP5,KIAA1019,NREBP,HSPC310, CBFA2T3 MTG16,MTGR2,ZMYND4 , Cbfa2t3 Cbfa2t3h,Mtgr2 , Usp18 Ubp43 , 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ir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49C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ML1-ETO</w:t>
            </w:r>
          </w:p>
        </w:tc>
      </w:tr>
      <w:tr w:rsidR="00FF6BCB" w:rsidRPr="0065000C" w14:paraId="1252F6E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219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FP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cFv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B9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014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516D0E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1FD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-termina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253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B20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515A14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E80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-RAR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CC1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E0F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2E7652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A97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-RAR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D69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F87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9107F2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FE6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ARalpha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C92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 MYL,PP8675,RNF71,TRIM19 , RARA NR1B1 , UBE2I UBC9,UBCE9 , Trim24 Tif1,Tif1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A4A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ML/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ARalpha</w:t>
            </w:r>
            <w:proofErr w:type="spellEnd"/>
          </w:p>
        </w:tc>
      </w:tr>
      <w:tr w:rsidR="00FF6BCB" w:rsidRPr="0065000C" w14:paraId="0524DD1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C4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FEV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21D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13C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DC174B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716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FLI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6EA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/FLI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E36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/FLI1</w:t>
            </w:r>
          </w:p>
        </w:tc>
      </w:tr>
      <w:tr w:rsidR="00FF6BCB" w:rsidRPr="0065000C" w14:paraId="3FCCCEA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F8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48E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1 EMAP1,EMAPL,EMAPL1, EML2 EMAP2,EMAPL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C07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ML4/ALK , EML4-ALK,</w:t>
            </w:r>
          </w:p>
        </w:tc>
      </w:tr>
      <w:tr w:rsidR="00FF6BCB" w:rsidRPr="0065000C" w14:paraId="2991DA0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F87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gG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IDS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B2D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D83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649167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FCE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IRMAb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IDS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028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437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1475C9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0FC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IRMAb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IDS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D8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4DB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D840CF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EBE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IRMAb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IDS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95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937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63EF9C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8BC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IRMAb</w:t>
            </w:r>
            <w:proofErr w:type="spellEnd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-IDS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B9D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4CA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66BA1D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5A9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RV-Flt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7DD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682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FA4D73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F1E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cFvBaP1-SUMO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BAB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57E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571869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5B0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ceptor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alpha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0E8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9D0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EF9E256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0F4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pirB-cry2A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922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B1B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8FC2F2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F4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4-L5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A07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770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874C99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667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LK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acZ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38B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17D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C9D9DD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EB8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LK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acZ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073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724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ADD995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C9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LK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acZ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FB2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3EE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80235A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FA7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KRT5/KRT8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BEB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F0A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1F5123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22F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lastRenderedPageBreak/>
              <w:t>c</w:t>
            </w: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cer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A13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B77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F462A7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893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CR-AB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F16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0F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AE1EF2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F48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umor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715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896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017B29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BB3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ICA-F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6BA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89E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F40A2A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1EA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x-hGH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BCC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457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423B77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BD3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GFR3-TACC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5A3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DB0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7E3A90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2A1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GFR3-TACC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7FF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4A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9FA436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E4B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ST-TvCyP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F7A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631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439A31D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8CA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B-C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715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C0D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F9345A5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36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REST-VP16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883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969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679966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1A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x-hCTRP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C81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BB1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1FEA40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01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-FLI1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561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BA5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37AAB21A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57B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/FLI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153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DED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4F53AA2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5AA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aF82a-sGF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606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738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DB24E2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551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myc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E69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E2A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42350E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0EA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B4C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BC5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2334B0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BA2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8-IFNgamma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781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BE9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4F6764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212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antibody-cytokine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D36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B28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C0D8A83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793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GFR3-TACC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DAA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76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93ACCA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6F3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D19-specific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DD6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442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10347F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15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Fla-L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684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7A9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0581F8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DF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224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73F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362B43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527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MPRSS2-ERG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541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9F5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FB0DBA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1D4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His-tagg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824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312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4D391D1F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DB6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PM-ALK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E5A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B67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982226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1930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PC6-V5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01A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6A5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692B76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11E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JAZF1-SUZ12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8DA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SUZ12 CHET9,JJAZ1,KIAA0160 , JAZF1 TIP27,ZNF80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63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JAZF1/SUZ12</w:t>
            </w:r>
          </w:p>
        </w:tc>
      </w:tr>
      <w:tr w:rsidR="00FF6BCB" w:rsidRPr="0065000C" w14:paraId="3BD59F3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B997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GFP-CPP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95E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3DD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659D9B7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F45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EWSR1-NR4A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F61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6CF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B92B6E1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2775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AF15-NR4A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A8EA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0B0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07AB3D6C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C8A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CF12-NR4A3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871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3D7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20689C9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072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AT-</w:t>
            </w:r>
            <w:proofErr w:type="spellStart"/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elonin</w:t>
            </w:r>
            <w:proofErr w:type="spellEnd"/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BEA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E17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1EB2190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C6C6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IM24-BRAF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833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im24 Tif1,Tif1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439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TRIM24/BRAF</w:t>
            </w:r>
          </w:p>
        </w:tc>
      </w:tr>
      <w:tr w:rsidR="00FF6BCB" w:rsidRPr="0065000C" w14:paraId="2040064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F038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ell-cel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638B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A51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32664E7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9DB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ell-cell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B5AC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5DC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53CDD13E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CD2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GFP-STRS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40B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9E1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265ADE38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2A64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IL13Ralpha2-targete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0342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FF5F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  <w:tr w:rsidR="00FF6BCB" w:rsidRPr="0065000C" w14:paraId="79A310EB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C3D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IC-DUX4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E89D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IC/DUX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B803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CIC/DUX4</w:t>
            </w:r>
          </w:p>
        </w:tc>
      </w:tr>
      <w:tr w:rsidR="00FF6BCB" w:rsidRPr="0065000C" w14:paraId="7BA9E150" w14:textId="77777777" w:rsidTr="004D44BC">
        <w:trPr>
          <w:trHeight w:val="315"/>
        </w:trPr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12A9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LAMTOR1-PRKCD</w:t>
            </w:r>
          </w:p>
        </w:tc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D101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1E0E" w14:textId="77777777" w:rsidR="00FF6BCB" w:rsidRPr="0065000C" w:rsidRDefault="00FF6BCB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</w:pPr>
            <w:r w:rsidRPr="0065000C">
              <w:rPr>
                <w:rFonts w:ascii="Times New Roman" w:eastAsia="Times New Roman" w:hAnsi="Times New Roman" w:cs="Times New Roman"/>
                <w:color w:val="auto"/>
                <w:lang w:eastAsia="en-US" w:bidi="ar-SA"/>
              </w:rPr>
              <w:t>NA</w:t>
            </w:r>
          </w:p>
        </w:tc>
      </w:tr>
    </w:tbl>
    <w:p w14:paraId="3F35BF49" w14:textId="77777777" w:rsidR="00FF6BCB" w:rsidRDefault="00FF6BCB" w:rsidP="00FF6BCB">
      <w:pPr>
        <w:rPr>
          <w:rFonts w:ascii="Times New Roman" w:hAnsi="Times New Roman" w:cs="Times New Roman"/>
        </w:rPr>
      </w:pPr>
    </w:p>
    <w:p w14:paraId="0BF82BDD" w14:textId="77777777" w:rsidR="00FF6BCB" w:rsidRDefault="00FF6BCB" w:rsidP="00FF6BCB">
      <w:pPr>
        <w:rPr>
          <w:rFonts w:ascii="Times New Roman" w:hAnsi="Times New Roman" w:cs="Times New Roman"/>
        </w:rPr>
      </w:pPr>
    </w:p>
    <w:p w14:paraId="4AB776AE" w14:textId="77777777" w:rsidR="00FF6BCB" w:rsidRDefault="00FF6BCB" w:rsidP="00FF6BCB">
      <w:pPr>
        <w:rPr>
          <w:rFonts w:ascii="Times New Roman" w:hAnsi="Times New Roman" w:cs="Times New Roman"/>
        </w:rPr>
      </w:pPr>
    </w:p>
    <w:p w14:paraId="7B50D04B" w14:textId="77777777" w:rsidR="00FF6BCB" w:rsidRDefault="00FF6BCB" w:rsidP="00FF6BCB">
      <w:pPr>
        <w:rPr>
          <w:rFonts w:ascii="Times New Roman" w:hAnsi="Times New Roman" w:cs="Times New Roman"/>
        </w:rPr>
      </w:pPr>
    </w:p>
    <w:p w14:paraId="6653BA57" w14:textId="77777777" w:rsidR="00FF6BCB" w:rsidRDefault="00FF6BCB" w:rsidP="00FF6BCB">
      <w:pPr>
        <w:rPr>
          <w:rFonts w:ascii="Times New Roman" w:hAnsi="Times New Roman" w:cs="Times New Roman"/>
        </w:rPr>
      </w:pPr>
    </w:p>
    <w:sectPr w:rsidR="00FF6BCB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1DBC47" w16cid:durableId="20734063"/>
  <w16cid:commentId w16cid:paraId="7810561C" w16cid:durableId="20734319"/>
  <w16cid:commentId w16cid:paraId="4DA401EF" w16cid:durableId="2073435B"/>
  <w16cid:commentId w16cid:paraId="0DE07593" w16cid:durableId="20734417"/>
  <w16cid:commentId w16cid:paraId="0858B74C" w16cid:durableId="207343A4"/>
  <w16cid:commentId w16cid:paraId="02C5E4AE" w16cid:durableId="2073443D"/>
  <w16cid:commentId w16cid:paraId="38927A71" w16cid:durableId="2073461B"/>
  <w16cid:commentId w16cid:paraId="05DD1808" w16cid:durableId="20734F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MS Mincho"/>
    <w:charset w:val="80"/>
    <w:family w:val="auto"/>
    <w:pitch w:val="variable"/>
  </w:font>
  <w:font w:name="Liberation Sans;Arial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71759"/>
    <w:multiLevelType w:val="multilevel"/>
    <w:tmpl w:val="AFC833B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AF270A0"/>
    <w:multiLevelType w:val="multilevel"/>
    <w:tmpl w:val="D7CA1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38BE1584"/>
    <w:multiLevelType w:val="multilevel"/>
    <w:tmpl w:val="1E0C1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5FBB5BB1"/>
    <w:multiLevelType w:val="multilevel"/>
    <w:tmpl w:val="A66C3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79F57085"/>
    <w:multiLevelType w:val="multilevel"/>
    <w:tmpl w:val="EC04D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7D7700A3"/>
    <w:multiLevelType w:val="hybridMultilevel"/>
    <w:tmpl w:val="2D9C3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AC"/>
    <w:rsid w:val="000A1A92"/>
    <w:rsid w:val="000D2CAC"/>
    <w:rsid w:val="000F149D"/>
    <w:rsid w:val="001100CB"/>
    <w:rsid w:val="001A6B80"/>
    <w:rsid w:val="00211085"/>
    <w:rsid w:val="00225B2B"/>
    <w:rsid w:val="00255FCA"/>
    <w:rsid w:val="00265CC5"/>
    <w:rsid w:val="003031E9"/>
    <w:rsid w:val="0036479A"/>
    <w:rsid w:val="00382A83"/>
    <w:rsid w:val="0046496C"/>
    <w:rsid w:val="00467AE0"/>
    <w:rsid w:val="004860D4"/>
    <w:rsid w:val="004B3DF2"/>
    <w:rsid w:val="004C5D3F"/>
    <w:rsid w:val="004D0406"/>
    <w:rsid w:val="00547EB8"/>
    <w:rsid w:val="0065000C"/>
    <w:rsid w:val="00683E7F"/>
    <w:rsid w:val="006B0FF9"/>
    <w:rsid w:val="00715A58"/>
    <w:rsid w:val="007B164A"/>
    <w:rsid w:val="007D34F6"/>
    <w:rsid w:val="0082567F"/>
    <w:rsid w:val="008464FF"/>
    <w:rsid w:val="008A39E5"/>
    <w:rsid w:val="008D3EA2"/>
    <w:rsid w:val="009525A2"/>
    <w:rsid w:val="00981FC6"/>
    <w:rsid w:val="009B54CC"/>
    <w:rsid w:val="00A04FCC"/>
    <w:rsid w:val="00A610EB"/>
    <w:rsid w:val="00BC70D5"/>
    <w:rsid w:val="00BF7B89"/>
    <w:rsid w:val="00C35D71"/>
    <w:rsid w:val="00C411E0"/>
    <w:rsid w:val="00C463C9"/>
    <w:rsid w:val="00D36285"/>
    <w:rsid w:val="00D60DD2"/>
    <w:rsid w:val="00DF6A0C"/>
    <w:rsid w:val="00E41B1E"/>
    <w:rsid w:val="00E81ECC"/>
    <w:rsid w:val="00E93078"/>
    <w:rsid w:val="00E9495F"/>
    <w:rsid w:val="00EB31F7"/>
    <w:rsid w:val="00F82AFA"/>
    <w:rsid w:val="00FF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6670"/>
  <w15:docId w15:val="{4985D36A-6893-4FDB-90E1-3AFA6EC5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Heading3">
    <w:name w:val="heading 3"/>
    <w:basedOn w:val="Normal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RefHead">
    <w:name w:val="Ref Head"/>
    <w:basedOn w:val="Normal"/>
    <w:pPr>
      <w:widowControl/>
      <w:spacing w:before="226" w:after="50" w:line="240" w:lineRule="exact"/>
      <w:outlineLvl w:val="0"/>
    </w:pPr>
    <w:rPr>
      <w:rFonts w:ascii="Helvetica" w:eastAsia="SimSun" w:hAnsi="Helvetica" w:cs="Times New Roman"/>
      <w:b/>
      <w:cap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rPr>
      <w:rFonts w:ascii="Times New Roman" w:eastAsia="SimSun" w:hAnsi="Times New Roman" w:cs="Times New Roman"/>
    </w:rPr>
  </w:style>
  <w:style w:type="paragraph" w:customStyle="1" w:styleId="Default">
    <w:name w:val="Default"/>
    <w:pPr>
      <w:suppressAutoHyphens/>
    </w:pPr>
    <w:rPr>
      <w:rFonts w:ascii="FreeSans" w:eastAsia="DejaVu Sans" w:hAnsi="FreeSans" w:cs="Liberation Sans;Arial"/>
      <w:color w:val="000000"/>
      <w:sz w:val="36"/>
    </w:rPr>
  </w:style>
  <w:style w:type="character" w:styleId="Hyperlink">
    <w:name w:val="Hyperlink"/>
    <w:basedOn w:val="DefaultParagraphFont"/>
    <w:uiPriority w:val="99"/>
    <w:unhideWhenUsed/>
    <w:rsid w:val="006500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00C"/>
    <w:rPr>
      <w:color w:val="954F72"/>
      <w:u w:val="single"/>
    </w:rPr>
  </w:style>
  <w:style w:type="paragraph" w:customStyle="1" w:styleId="msonormal0">
    <w:name w:val="msonormal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3">
    <w:name w:val="xl63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4">
    <w:name w:val="xl64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5">
    <w:name w:val="xl65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6">
    <w:name w:val="xl66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font0">
    <w:name w:val="font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auto"/>
      <w:sz w:val="20"/>
      <w:szCs w:val="20"/>
      <w:lang w:eastAsia="en-US" w:bidi="ar-SA"/>
    </w:rPr>
  </w:style>
  <w:style w:type="paragraph" w:customStyle="1" w:styleId="font5">
    <w:name w:val="font5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US" w:bidi="ar-SA"/>
    </w:rPr>
  </w:style>
  <w:style w:type="paragraph" w:customStyle="1" w:styleId="font6">
    <w:name w:val="font6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sz w:val="20"/>
      <w:szCs w:val="20"/>
      <w:lang w:eastAsia="en-US" w:bidi="ar-SA"/>
    </w:rPr>
  </w:style>
  <w:style w:type="paragraph" w:customStyle="1" w:styleId="font7">
    <w:name w:val="font7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sz w:val="20"/>
      <w:szCs w:val="20"/>
      <w:lang w:eastAsia="en-US" w:bidi="ar-SA"/>
    </w:rPr>
  </w:style>
  <w:style w:type="paragraph" w:customStyle="1" w:styleId="font8">
    <w:name w:val="font8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7826"/>
      <w:sz w:val="20"/>
      <w:szCs w:val="20"/>
      <w:lang w:eastAsia="en-US" w:bidi="ar-SA"/>
    </w:rPr>
  </w:style>
  <w:style w:type="paragraph" w:customStyle="1" w:styleId="font9">
    <w:name w:val="font9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579D1C"/>
      <w:sz w:val="20"/>
      <w:szCs w:val="20"/>
      <w:lang w:eastAsia="en-US" w:bidi="ar-SA"/>
    </w:rPr>
  </w:style>
  <w:style w:type="paragraph" w:customStyle="1" w:styleId="font10">
    <w:name w:val="font1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84D1"/>
      <w:sz w:val="20"/>
      <w:szCs w:val="20"/>
      <w:lang w:eastAsia="en-US" w:bidi="ar-SA"/>
    </w:rPr>
  </w:style>
  <w:style w:type="paragraph" w:customStyle="1" w:styleId="font11">
    <w:name w:val="font11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339966"/>
      <w:sz w:val="20"/>
      <w:szCs w:val="20"/>
      <w:lang w:eastAsia="en-US" w:bidi="ar-SA"/>
    </w:rPr>
  </w:style>
  <w:style w:type="paragraph" w:customStyle="1" w:styleId="font12">
    <w:name w:val="font12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US" w:bidi="ar-SA"/>
    </w:rPr>
  </w:style>
  <w:style w:type="paragraph" w:customStyle="1" w:styleId="font13">
    <w:name w:val="font13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0"/>
      <w:szCs w:val="20"/>
      <w:lang w:eastAsia="en-US" w:bidi="ar-SA"/>
    </w:rPr>
  </w:style>
  <w:style w:type="paragraph" w:customStyle="1" w:styleId="xl67">
    <w:name w:val="xl67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lang w:eastAsia="en-US" w:bidi="ar-SA"/>
    </w:rPr>
  </w:style>
  <w:style w:type="paragraph" w:customStyle="1" w:styleId="xl68">
    <w:name w:val="xl68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lang w:eastAsia="en-US" w:bidi="ar-SA"/>
    </w:rPr>
  </w:style>
  <w:style w:type="paragraph" w:customStyle="1" w:styleId="xl69">
    <w:name w:val="xl69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styleId="ListParagraph">
    <w:name w:val="List Paragraph"/>
    <w:basedOn w:val="Normal"/>
    <w:uiPriority w:val="34"/>
    <w:qFormat/>
    <w:rsid w:val="008D3EA2"/>
    <w:pPr>
      <w:ind w:left="720"/>
      <w:contextualSpacing/>
    </w:pPr>
    <w:rPr>
      <w:rFonts w:cs="Mangal"/>
      <w:szCs w:val="21"/>
    </w:rPr>
  </w:style>
  <w:style w:type="character" w:styleId="IntenseEmphasis">
    <w:name w:val="Intense Emphasis"/>
    <w:basedOn w:val="DefaultParagraphFont"/>
    <w:uiPriority w:val="21"/>
    <w:qFormat/>
    <w:rsid w:val="00F82AFA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F82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AFA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AFA"/>
    <w:rPr>
      <w:rFonts w:cs="Mangal"/>
      <w:color w:val="00000A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AFA"/>
    <w:rPr>
      <w:rFonts w:cs="Mangal"/>
      <w:b/>
      <w:bCs/>
      <w:color w:val="00000A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AF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FA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4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lana.morgenstern@bi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TAGORE</dc:creator>
  <cp:lastModifiedBy>Milana Frenkel-Morgenstern</cp:lastModifiedBy>
  <cp:revision>2</cp:revision>
  <dcterms:created xsi:type="dcterms:W3CDTF">2019-05-08T17:30:00Z</dcterms:created>
  <dcterms:modified xsi:type="dcterms:W3CDTF">2019-05-08T17:30:00Z</dcterms:modified>
  <dc:language>en-US</dc:language>
</cp:coreProperties>
</file>